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AFD3B" w14:textId="25108458" w:rsidR="001E6D14" w:rsidRDefault="001E6D14" w:rsidP="001E6D14">
      <w:pPr>
        <w:spacing w:after="12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1</w:t>
      </w:r>
      <w:r w:rsidR="00C35E53">
        <w:rPr>
          <w:rFonts w:cstheme="minorHAnsi"/>
          <w:b/>
          <w:bCs/>
          <w:sz w:val="20"/>
          <w:szCs w:val="20"/>
        </w:rPr>
        <w:t xml:space="preserve"> Table</w:t>
      </w:r>
      <w:r w:rsidRPr="0060080A">
        <w:rPr>
          <w:rFonts w:cstheme="minorHAnsi"/>
          <w:b/>
          <w:bCs/>
          <w:sz w:val="20"/>
          <w:szCs w:val="20"/>
        </w:rPr>
        <w:t xml:space="preserve"> Characteristics of TBPS participants with abnormal chest-X-ray but without proven microbiological TB who participated in the IDP follow-up compared to those who did not</w:t>
      </w: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720"/>
        <w:gridCol w:w="1580"/>
        <w:gridCol w:w="1620"/>
        <w:gridCol w:w="1280"/>
      </w:tblGrid>
      <w:tr w:rsidR="00CB0D5D" w:rsidRPr="0060080A" w14:paraId="2302251E" w14:textId="77777777" w:rsidTr="00CB0D5D">
        <w:trPr>
          <w:trHeight w:val="70"/>
        </w:trPr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1817F99" w14:textId="77777777" w:rsidR="00CB0D5D" w:rsidRPr="0060080A" w:rsidRDefault="00CB0D5D" w:rsidP="005E61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Variabl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08EF25" w14:textId="77777777" w:rsidR="00CB0D5D" w:rsidRPr="0060080A" w:rsidRDefault="00CB0D5D" w:rsidP="005E61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Total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CB1AC3" w14:textId="77777777" w:rsidR="00CB0D5D" w:rsidRPr="0060080A" w:rsidRDefault="00CB0D5D" w:rsidP="005E61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Participated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7CE66C9" w14:textId="77777777" w:rsidR="00CB0D5D" w:rsidRPr="0060080A" w:rsidRDefault="00CB0D5D" w:rsidP="005E61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Not</w:t>
            </w:r>
            <w:proofErr w:type="spellEnd"/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participated</w:t>
            </w:r>
            <w:proofErr w:type="spellEnd"/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483D64" w14:textId="77777777" w:rsidR="00CB0D5D" w:rsidRPr="0060080A" w:rsidRDefault="00CB0D5D" w:rsidP="005E61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p-</w:t>
            </w:r>
            <w:proofErr w:type="spellStart"/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value</w:t>
            </w:r>
            <w:proofErr w:type="spellEnd"/>
          </w:p>
          <w:p w14:paraId="0449EC7D" w14:textId="7767DE20" w:rsidR="00CB0D5D" w:rsidRPr="0060080A" w:rsidRDefault="00CB0D5D" w:rsidP="005E61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CB0D5D" w:rsidRPr="0060080A" w14:paraId="0092DC86" w14:textId="77777777" w:rsidTr="00CB0D5D">
        <w:trPr>
          <w:trHeight w:val="70"/>
        </w:trPr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6C219" w14:textId="77777777" w:rsidR="00CB0D5D" w:rsidRPr="0060080A" w:rsidRDefault="00CB0D5D" w:rsidP="005E61A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F60F686" w14:textId="77777777" w:rsidR="00CB0D5D" w:rsidRPr="0060080A" w:rsidRDefault="00CB0D5D" w:rsidP="005E61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N=25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5DE4A6C" w14:textId="77777777" w:rsidR="00CB0D5D" w:rsidRPr="0060080A" w:rsidRDefault="00CB0D5D" w:rsidP="005E61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N=1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BD9DF9C" w14:textId="77777777" w:rsidR="00CB0D5D" w:rsidRPr="0060080A" w:rsidRDefault="00CB0D5D" w:rsidP="005E61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N=92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3D5C" w14:textId="35F29703" w:rsidR="00CB0D5D" w:rsidRPr="0060080A" w:rsidRDefault="00CB0D5D" w:rsidP="005E61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1E6D14" w:rsidRPr="0060080A" w14:paraId="48EA9860" w14:textId="77777777" w:rsidTr="000C421B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BBF3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Countr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26C1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9869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D1A8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E7E3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</w:tr>
      <w:tr w:rsidR="001E6D14" w:rsidRPr="0060080A" w14:paraId="57E7EC00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7B75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S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1683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4 (33.1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85B7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4 (21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AD6C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0 (54.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F04F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5D998DD5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AC04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Zambi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0480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70 (66.9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5D78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28 (79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9C8F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2 (45.7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FD3A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3C183F50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1691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Sex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B1FC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ED4E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C499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CD6B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880</w:t>
            </w:r>
          </w:p>
        </w:tc>
      </w:tr>
      <w:tr w:rsidR="001E6D14" w:rsidRPr="0060080A" w14:paraId="40AE19F0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B7CF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Ma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33AD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53 (60.2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4585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7 (59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D8B4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6 (60.9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65FB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30871B00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D829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Femal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A424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01 (39.8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CDAD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65 (40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1C19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6 (39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B20B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4D255F90" w14:textId="77777777" w:rsidTr="005E61A6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A205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Age, median (IQR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7D8C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3.0 (34.0-55.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34A2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4.0 (36.0-55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FD59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0.0 (33.0-53.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18A5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057</w:t>
            </w:r>
          </w:p>
        </w:tc>
      </w:tr>
      <w:tr w:rsidR="001E6D14" w:rsidRPr="0060080A" w14:paraId="2E58178E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E730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Age </w:t>
            </w:r>
            <w:proofErr w:type="spellStart"/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group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E80B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AC0A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BE66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FC77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240</w:t>
            </w:r>
          </w:p>
        </w:tc>
      </w:tr>
      <w:tr w:rsidR="001E6D14" w:rsidRPr="0060080A" w14:paraId="065DA3CB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7084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15-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27D6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7 ( 6.7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F2D8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 ( 5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017D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 ( 8.7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FB04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116AD4D0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6655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25-3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9E93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3 (20.9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431F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8 (17.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CE4E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5 (27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8292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046F8044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E4C3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rimary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E555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3 (32.7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B537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61 (37.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AF75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2 (23.9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095A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41C45067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5784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Secondary</w:t>
            </w:r>
            <w:proofErr w:type="spellEnd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/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Highe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403E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46 (57.5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4379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4 (51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2E3B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62 (67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6CE4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28CB2C4A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56B6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Ever been treated for T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4F0B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4B69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E2FF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2109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810</w:t>
            </w:r>
          </w:p>
        </w:tc>
      </w:tr>
      <w:tr w:rsidR="001E6D14" w:rsidRPr="0060080A" w14:paraId="082B331B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DA71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Y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E66F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66 (65.4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11CF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05 (64.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F1BE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61 (66.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BAB3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30C2736B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509F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No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DE58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8 (34.6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B619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7 (35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DF02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1 (33.7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285D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0ECD8689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9E79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Self-reported</w:t>
            </w:r>
            <w:proofErr w:type="spellEnd"/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HIV statu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5030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1F2D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BDBD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E4EF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870</w:t>
            </w:r>
          </w:p>
        </w:tc>
      </w:tr>
      <w:tr w:rsidR="001E6D14" w:rsidRPr="0060080A" w14:paraId="5D3BF778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E3D9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Positiv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F0DF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9 (23.2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6A5C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9 (24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32F9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0 (21.7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5558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27B30091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A303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Negativ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A3EC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75 (68.9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7BE9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11 (68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780D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64 (69.6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85D5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4708C713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7965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Unknow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CC70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0 ( 7.9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E018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2 ( 7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D8C7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 ( 8.7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1EE3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2B6C7EBA" w14:textId="77777777" w:rsidTr="006C2C41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1139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ART </w:t>
            </w:r>
            <w:proofErr w:type="spellStart"/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if</w:t>
            </w:r>
            <w:proofErr w:type="spellEnd"/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HIV positiv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9213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98A1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1509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B041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300</w:t>
            </w:r>
          </w:p>
        </w:tc>
      </w:tr>
      <w:tr w:rsidR="001E6D14" w:rsidRPr="0060080A" w14:paraId="0B4C823D" w14:textId="77777777" w:rsidTr="000C421B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5DEA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On</w:t>
            </w:r>
            <w:proofErr w:type="spellEnd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AR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CAA0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7 (97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3645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7 (9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95E4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0 (10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EE5F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3326882F" w14:textId="77777777" w:rsidTr="000C421B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1BD4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Not</w:t>
            </w:r>
            <w:proofErr w:type="spellEnd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on</w:t>
            </w:r>
            <w:proofErr w:type="spellEnd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AR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5A4D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 ( 3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FDFD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 ( 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875C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 ( 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B3F5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7B84E5F2" w14:textId="77777777" w:rsidTr="000C421B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462B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Smoking statu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CA51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7872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5A00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6867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008</w:t>
            </w:r>
          </w:p>
        </w:tc>
      </w:tr>
      <w:tr w:rsidR="001E6D14" w:rsidRPr="0060080A" w14:paraId="01090D3F" w14:textId="77777777" w:rsidTr="000C421B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6D67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Non-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smoke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CA6E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55 (61.0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B8C7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06 (65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6376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9 (53.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9668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53956B6C" w14:textId="77777777" w:rsidTr="000C421B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C7EF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st</w:t>
            </w:r>
            <w:proofErr w:type="spellEnd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smoke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EF71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1 (12.2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C2A2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3 (14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68A3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 ( 8.7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205E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254E5C94" w14:textId="77777777" w:rsidTr="000C421B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EDB2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urrent</w:t>
            </w:r>
            <w:proofErr w:type="spellEnd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smoke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88E1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68 (26.8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D098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3 (20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1B2E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5 (38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83E3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5D21DD8B" w14:textId="77777777" w:rsidTr="000C421B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6DAF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Alcohol </w:t>
            </w:r>
            <w:proofErr w:type="spellStart"/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intak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BD32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1335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D5C2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56E8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590</w:t>
            </w:r>
          </w:p>
        </w:tc>
      </w:tr>
      <w:tr w:rsidR="001E6D14" w:rsidRPr="0060080A" w14:paraId="67E66419" w14:textId="77777777" w:rsidTr="000C421B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0079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Neve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2022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48 (58.3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B40F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7 (59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7918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1 (55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58CC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09F0BB4A" w14:textId="77777777" w:rsidTr="000C421B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F2B2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  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onthly</w:t>
            </w:r>
            <w:proofErr w:type="spellEnd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or</w:t>
            </w:r>
            <w:proofErr w:type="spellEnd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les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4173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4 (21.3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A7C1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5 (21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5BD2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9 (20.7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76C8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24616E34" w14:textId="77777777" w:rsidTr="000C421B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B742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 xml:space="preserve">   At least twice in a month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53B8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2 (20.5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6D52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0 (18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B477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2 (23.9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EC42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1E6D14" w:rsidRPr="0060080A" w14:paraId="3C5665B7" w14:textId="77777777" w:rsidTr="000C421B">
        <w:trPr>
          <w:trHeight w:val="7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8CA5" w14:textId="77777777" w:rsidR="001E6D14" w:rsidRPr="0060080A" w:rsidRDefault="001E6D14" w:rsidP="005E61A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CAD Score, mean (</w:t>
            </w:r>
            <w:proofErr w:type="spellStart"/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>sd</w:t>
            </w:r>
            <w:proofErr w:type="spellEnd"/>
            <w:r w:rsidRPr="006008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)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61EC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5.3 (10.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5540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4.7 (11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7322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6.5 (10.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B4FF" w14:textId="77777777" w:rsidR="001E6D14" w:rsidRPr="0060080A" w:rsidRDefault="001E6D14" w:rsidP="005E61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60080A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.190</w:t>
            </w:r>
          </w:p>
        </w:tc>
      </w:tr>
    </w:tbl>
    <w:p w14:paraId="5988F778" w14:textId="77777777" w:rsidR="001E6D14" w:rsidRDefault="001E6D14" w:rsidP="001E6D14">
      <w:pPr>
        <w:spacing w:after="120" w:line="240" w:lineRule="auto"/>
        <w:rPr>
          <w:rFonts w:cstheme="minorHAnsi"/>
          <w:b/>
          <w:bCs/>
          <w:sz w:val="20"/>
          <w:szCs w:val="20"/>
        </w:rPr>
      </w:pPr>
    </w:p>
    <w:p w14:paraId="51805FF3" w14:textId="77777777" w:rsidR="003C1F33" w:rsidRDefault="003C1F33" w:rsidP="00114984">
      <w:pPr>
        <w:ind w:right="-1039"/>
        <w:rPr>
          <w:b/>
          <w:bCs/>
          <w:sz w:val="20"/>
          <w:szCs w:val="20"/>
        </w:rPr>
      </w:pPr>
    </w:p>
    <w:p w14:paraId="514118C1" w14:textId="77777777" w:rsidR="000256F8" w:rsidRDefault="000256F8" w:rsidP="00494D2A">
      <w:pPr>
        <w:rPr>
          <w:rFonts w:cstheme="minorHAnsi"/>
          <w:b/>
          <w:sz w:val="20"/>
          <w:szCs w:val="20"/>
        </w:rPr>
      </w:pPr>
    </w:p>
    <w:sectPr w:rsidR="000256F8" w:rsidSect="00494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D20"/>
    <w:rsid w:val="000016AE"/>
    <w:rsid w:val="000256F8"/>
    <w:rsid w:val="000C421B"/>
    <w:rsid w:val="001065A1"/>
    <w:rsid w:val="00114984"/>
    <w:rsid w:val="001270EB"/>
    <w:rsid w:val="0015419B"/>
    <w:rsid w:val="00165189"/>
    <w:rsid w:val="001A7D5D"/>
    <w:rsid w:val="001E6D14"/>
    <w:rsid w:val="00221A40"/>
    <w:rsid w:val="0025734A"/>
    <w:rsid w:val="00272751"/>
    <w:rsid w:val="002C4197"/>
    <w:rsid w:val="002D532C"/>
    <w:rsid w:val="00304076"/>
    <w:rsid w:val="00313121"/>
    <w:rsid w:val="00322997"/>
    <w:rsid w:val="003628D9"/>
    <w:rsid w:val="00364B7B"/>
    <w:rsid w:val="00394CD3"/>
    <w:rsid w:val="003C1F33"/>
    <w:rsid w:val="003F6BF6"/>
    <w:rsid w:val="004145D8"/>
    <w:rsid w:val="00427F45"/>
    <w:rsid w:val="004640B9"/>
    <w:rsid w:val="00494D2A"/>
    <w:rsid w:val="004C35BB"/>
    <w:rsid w:val="00527CC6"/>
    <w:rsid w:val="00532928"/>
    <w:rsid w:val="00564AA5"/>
    <w:rsid w:val="00582550"/>
    <w:rsid w:val="005863B1"/>
    <w:rsid w:val="005A1276"/>
    <w:rsid w:val="005B62E1"/>
    <w:rsid w:val="00611313"/>
    <w:rsid w:val="00633F88"/>
    <w:rsid w:val="006C2C41"/>
    <w:rsid w:val="006F1D70"/>
    <w:rsid w:val="0072227F"/>
    <w:rsid w:val="00737841"/>
    <w:rsid w:val="00775180"/>
    <w:rsid w:val="007A225D"/>
    <w:rsid w:val="007D6898"/>
    <w:rsid w:val="007E387C"/>
    <w:rsid w:val="007F64F3"/>
    <w:rsid w:val="00891D20"/>
    <w:rsid w:val="008A34EA"/>
    <w:rsid w:val="008F5C0E"/>
    <w:rsid w:val="009234D3"/>
    <w:rsid w:val="00925C42"/>
    <w:rsid w:val="0092638D"/>
    <w:rsid w:val="009531A9"/>
    <w:rsid w:val="009E6755"/>
    <w:rsid w:val="009F48D5"/>
    <w:rsid w:val="00A11CDF"/>
    <w:rsid w:val="00A23746"/>
    <w:rsid w:val="00A319E1"/>
    <w:rsid w:val="00A35C43"/>
    <w:rsid w:val="00A4383E"/>
    <w:rsid w:val="00A72714"/>
    <w:rsid w:val="00B926E3"/>
    <w:rsid w:val="00BC54DD"/>
    <w:rsid w:val="00BD60DF"/>
    <w:rsid w:val="00C25C5E"/>
    <w:rsid w:val="00C26425"/>
    <w:rsid w:val="00C339EA"/>
    <w:rsid w:val="00C3408B"/>
    <w:rsid w:val="00C35E53"/>
    <w:rsid w:val="00C8096B"/>
    <w:rsid w:val="00C91E56"/>
    <w:rsid w:val="00C951D6"/>
    <w:rsid w:val="00CB0D5D"/>
    <w:rsid w:val="00CB3817"/>
    <w:rsid w:val="00D04F42"/>
    <w:rsid w:val="00DC1634"/>
    <w:rsid w:val="00DD35AC"/>
    <w:rsid w:val="00DF09FC"/>
    <w:rsid w:val="00E25409"/>
    <w:rsid w:val="00E73E81"/>
    <w:rsid w:val="00E94C48"/>
    <w:rsid w:val="00F361B0"/>
    <w:rsid w:val="00F452EE"/>
    <w:rsid w:val="00F936A0"/>
    <w:rsid w:val="00FC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66A22"/>
  <w15:chartTrackingRefBased/>
  <w15:docId w15:val="{2FD9A759-B3BF-491D-A9AD-0406F5D7F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D2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145D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145D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145D8"/>
    <w:rPr>
      <w:sz w:val="20"/>
      <w:szCs w:val="20"/>
      <w:lang w:val="en-GB"/>
    </w:rPr>
  </w:style>
  <w:style w:type="table" w:styleId="Tablaconcuadrcula">
    <w:name w:val="Table Grid"/>
    <w:basedOn w:val="Tablanormal"/>
    <w:uiPriority w:val="39"/>
    <w:rsid w:val="004145D8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2374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23746"/>
    <w:rPr>
      <w:b/>
      <w:bCs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A23746"/>
    <w:pPr>
      <w:spacing w:after="0" w:line="240" w:lineRule="auto"/>
    </w:pPr>
    <w:rPr>
      <w:lang w:val="en-GB"/>
    </w:rPr>
  </w:style>
  <w:style w:type="paragraph" w:styleId="Descripcin">
    <w:name w:val="caption"/>
    <w:basedOn w:val="Normal"/>
    <w:next w:val="Normal"/>
    <w:uiPriority w:val="35"/>
    <w:unhideWhenUsed/>
    <w:qFormat/>
    <w:rsid w:val="009F48D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cbea629-9227-4309-900f-c7f9f21daf6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48ABF8B4E1BD4C8D0C7EC7B610D942" ma:contentTypeVersion="17" ma:contentTypeDescription="Create a new document." ma:contentTypeScope="" ma:versionID="8d4649fcae6274287df65bb8e1937dd7">
  <xsd:schema xmlns:xsd="http://www.w3.org/2001/XMLSchema" xmlns:xs="http://www.w3.org/2001/XMLSchema" xmlns:p="http://schemas.microsoft.com/office/2006/metadata/properties" xmlns:ns3="4cbea629-9227-4309-900f-c7f9f21daf62" xmlns:ns4="a6453e7d-9e54-43b2-9ac0-131101ca42c2" targetNamespace="http://schemas.microsoft.com/office/2006/metadata/properties" ma:root="true" ma:fieldsID="296a9d084306d1007cda57a9ad422f89" ns3:_="" ns4:_="">
    <xsd:import namespace="4cbea629-9227-4309-900f-c7f9f21daf62"/>
    <xsd:import namespace="a6453e7d-9e54-43b2-9ac0-131101ca42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bea629-9227-4309-900f-c7f9f21daf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53e7d-9e54-43b2-9ac0-131101ca42c2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064F40-C122-433B-A957-0DC551DE36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82CFF7-6775-4F50-A1C4-27A588601259}">
  <ds:schemaRefs>
    <ds:schemaRef ds:uri="http://schemas.microsoft.com/office/2006/metadata/properties"/>
    <ds:schemaRef ds:uri="http://schemas.microsoft.com/office/infopath/2007/PartnerControls"/>
    <ds:schemaRef ds:uri="4cbea629-9227-4309-900f-c7f9f21daf62"/>
  </ds:schemaRefs>
</ds:datastoreItem>
</file>

<file path=customXml/itemProps3.xml><?xml version="1.0" encoding="utf-8"?>
<ds:datastoreItem xmlns:ds="http://schemas.openxmlformats.org/officeDocument/2006/customXml" ds:itemID="{C6138E39-9786-4C7D-8727-560EEC8CE7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bea629-9227-4309-900f-c7f9f21daf62"/>
    <ds:schemaRef ds:uri="a6453e7d-9e54-43b2-9ac0-131101ca42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uperez Larrea</dc:creator>
  <cp:keywords/>
  <dc:description/>
  <cp:lastModifiedBy>Maria Ruperez Larrea</cp:lastModifiedBy>
  <cp:revision>2</cp:revision>
  <dcterms:created xsi:type="dcterms:W3CDTF">2024-05-09T12:27:00Z</dcterms:created>
  <dcterms:modified xsi:type="dcterms:W3CDTF">2024-05-09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48ABF8B4E1BD4C8D0C7EC7B610D942</vt:lpwstr>
  </property>
</Properties>
</file>